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DDD03" w14:textId="77777777" w:rsidR="003326B2" w:rsidRDefault="003326B2" w:rsidP="003326B2">
      <w:pPr>
        <w:pStyle w:val="EndNoteBibliography"/>
        <w:rPr>
          <w:rFonts w:ascii="Times New Roman" w:hAnsi="Times New Roman" w:cs="Times New Roman" w:hint="eastAsia"/>
          <w:sz w:val="21"/>
          <w:szCs w:val="24"/>
        </w:rPr>
      </w:pPr>
    </w:p>
    <w:p w14:paraId="674EF2BA" w14:textId="6033D7EC" w:rsidR="00924F56" w:rsidRPr="009C1644" w:rsidRDefault="00796C8B" w:rsidP="00353526">
      <w:pPr>
        <w:pStyle w:val="EndNoteBibliography"/>
        <w:jc w:val="center"/>
        <w:rPr>
          <w:rFonts w:ascii="Times New Roman" w:hAnsi="Times New Roman" w:cs="Times New Roman"/>
          <w:color w:val="FF0000"/>
          <w:sz w:val="21"/>
          <w:szCs w:val="24"/>
        </w:rPr>
      </w:pPr>
      <w:r w:rsidRPr="009C1644">
        <w:rPr>
          <w:rFonts w:ascii="Times New Roman" w:hAnsi="Times New Roman" w:cs="Times New Roman"/>
          <w:sz w:val="21"/>
          <w:szCs w:val="24"/>
        </w:rPr>
        <w:t>Supplementary table 1</w:t>
      </w:r>
      <w:r w:rsidR="00386B54">
        <w:rPr>
          <w:rFonts w:ascii="Times New Roman" w:hAnsi="Times New Roman" w:cs="Times New Roman"/>
          <w:sz w:val="21"/>
          <w:szCs w:val="24"/>
        </w:rPr>
        <w:t>-1</w:t>
      </w:r>
      <w:r w:rsidR="00353526" w:rsidRPr="009C1644">
        <w:rPr>
          <w:rFonts w:ascii="Times New Roman" w:hAnsi="Times New Roman" w:cs="Times New Roman"/>
          <w:sz w:val="21"/>
          <w:szCs w:val="24"/>
        </w:rPr>
        <w:t>.</w:t>
      </w:r>
      <w:r w:rsidR="00353526" w:rsidRPr="009C1644">
        <w:rPr>
          <w:rFonts w:ascii="Times New Roman" w:hAnsi="Times New Roman" w:cs="Times New Roman"/>
          <w:color w:val="FF0000"/>
          <w:sz w:val="21"/>
          <w:szCs w:val="24"/>
        </w:rPr>
        <w:t xml:space="preserve">  </w:t>
      </w:r>
      <w:r w:rsidR="00353526" w:rsidRPr="009C1644">
        <w:rPr>
          <w:rFonts w:ascii="Times New Roman" w:hAnsi="Times New Roman" w:cs="Times New Roman"/>
          <w:color w:val="000000" w:themeColor="text1"/>
          <w:sz w:val="21"/>
          <w:szCs w:val="24"/>
        </w:rPr>
        <w:t>The relative risk of preterm birth and air pollution (PM</w:t>
      </w:r>
      <w:r w:rsidR="00353526" w:rsidRPr="009C1644">
        <w:rPr>
          <w:rFonts w:ascii="Times New Roman" w:hAnsi="Times New Roman" w:cs="Times New Roman"/>
          <w:color w:val="000000" w:themeColor="text1"/>
          <w:sz w:val="21"/>
          <w:szCs w:val="24"/>
          <w:vertAlign w:val="subscript"/>
        </w:rPr>
        <w:t>2.5</w:t>
      </w:r>
      <w:r w:rsidR="00353526" w:rsidRPr="009C1644">
        <w:rPr>
          <w:rFonts w:ascii="Times New Roman" w:hAnsi="Times New Roman" w:cs="Times New Roman"/>
          <w:color w:val="000000" w:themeColor="text1"/>
          <w:sz w:val="21"/>
          <w:szCs w:val="24"/>
        </w:rPr>
        <w:t>，</w:t>
      </w:r>
      <w:r w:rsidR="00353526" w:rsidRPr="009C1644">
        <w:rPr>
          <w:rFonts w:ascii="Times New Roman" w:hAnsi="Times New Roman" w:cs="Times New Roman"/>
          <w:color w:val="000000" w:themeColor="text1"/>
          <w:sz w:val="21"/>
          <w:szCs w:val="24"/>
        </w:rPr>
        <w:t>PM</w:t>
      </w:r>
      <w:r w:rsidR="00353526" w:rsidRPr="009C1644">
        <w:rPr>
          <w:rFonts w:ascii="Times New Roman" w:hAnsi="Times New Roman" w:cs="Times New Roman"/>
          <w:color w:val="000000" w:themeColor="text1"/>
          <w:sz w:val="21"/>
          <w:szCs w:val="24"/>
          <w:vertAlign w:val="subscript"/>
        </w:rPr>
        <w:t>10</w:t>
      </w:r>
      <w:r w:rsidR="00353526" w:rsidRPr="009C1644">
        <w:rPr>
          <w:rFonts w:ascii="Times New Roman" w:hAnsi="Times New Roman" w:cs="Times New Roman"/>
          <w:color w:val="000000" w:themeColor="text1"/>
          <w:sz w:val="21"/>
          <w:szCs w:val="24"/>
        </w:rPr>
        <w:t>, and SO</w:t>
      </w:r>
      <w:r w:rsidR="00353526" w:rsidRPr="009C1644">
        <w:rPr>
          <w:rFonts w:ascii="Times New Roman" w:hAnsi="Times New Roman" w:cs="Times New Roman"/>
          <w:color w:val="000000" w:themeColor="text1"/>
          <w:sz w:val="21"/>
          <w:szCs w:val="24"/>
          <w:vertAlign w:val="subscript"/>
        </w:rPr>
        <w:t>2</w:t>
      </w:r>
      <w:r w:rsidR="00353526" w:rsidRPr="009C1644">
        <w:rPr>
          <w:rFonts w:ascii="Times New Roman" w:hAnsi="Times New Roman" w:cs="Times New Roman"/>
          <w:color w:val="000000" w:themeColor="text1"/>
          <w:sz w:val="21"/>
          <w:szCs w:val="24"/>
        </w:rPr>
        <w:t>) from distribute lag models</w:t>
      </w:r>
    </w:p>
    <w:tbl>
      <w:tblPr>
        <w:tblW w:w="10846" w:type="dxa"/>
        <w:jc w:val="center"/>
        <w:tblLook w:val="04A0" w:firstRow="1" w:lastRow="0" w:firstColumn="1" w:lastColumn="0" w:noHBand="0" w:noVBand="1"/>
      </w:tblPr>
      <w:tblGrid>
        <w:gridCol w:w="1035"/>
        <w:gridCol w:w="222"/>
        <w:gridCol w:w="922"/>
        <w:gridCol w:w="1426"/>
        <w:gridCol w:w="1073"/>
        <w:gridCol w:w="995"/>
        <w:gridCol w:w="1557"/>
        <w:gridCol w:w="921"/>
        <w:gridCol w:w="711"/>
        <w:gridCol w:w="1984"/>
      </w:tblGrid>
      <w:tr w:rsidR="00F6747C" w:rsidRPr="009C1644" w14:paraId="66585ECD" w14:textId="77777777" w:rsidTr="00F6747C">
        <w:trPr>
          <w:trHeight w:val="350"/>
          <w:jc w:val="center"/>
        </w:trPr>
        <w:tc>
          <w:tcPr>
            <w:tcW w:w="10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52263" w14:textId="51EC6732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g</w:t>
            </w:r>
            <w:r w:rsidR="00F6747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F674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0AA0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9415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E269" w14:textId="77777777" w:rsidR="009C1644" w:rsidRPr="009C1644" w:rsidRDefault="009C1644" w:rsidP="009C16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CEDA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72F0" w14:textId="77777777" w:rsidR="009C1644" w:rsidRPr="009C1644" w:rsidRDefault="009C1644" w:rsidP="009C16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230D6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</w:tr>
      <w:tr w:rsidR="00F6747C" w:rsidRPr="009C1644" w14:paraId="7B7087CE" w14:textId="77777777" w:rsidTr="00F6747C">
        <w:trPr>
          <w:trHeight w:val="290"/>
          <w:jc w:val="center"/>
        </w:trPr>
        <w:tc>
          <w:tcPr>
            <w:tcW w:w="10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9CF3D" w14:textId="77777777" w:rsidR="009C1644" w:rsidRPr="009C1644" w:rsidRDefault="009C1644" w:rsidP="009C16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3F29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E63A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3336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66EC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506F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B752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AE83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CBE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A71B" w14:textId="77777777" w:rsidR="009C1644" w:rsidRPr="009C1644" w:rsidRDefault="009C1644" w:rsidP="009C1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054997" w:rsidRPr="009C1644" w14:paraId="6C4945A1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D13D" w14:textId="19F59115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DE1D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C6EB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</w:t>
            </w:r>
          </w:p>
        </w:tc>
        <w:tc>
          <w:tcPr>
            <w:tcW w:w="24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AAF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FB9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</w:t>
            </w:r>
          </w:p>
        </w:tc>
        <w:tc>
          <w:tcPr>
            <w:tcW w:w="24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763B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901A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0AE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7F0745E1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2A32" w14:textId="261B5489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B1FC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C0A7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91AC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4682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A698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E5FE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13C5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63CB10DD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B65B" w14:textId="2C4F03EF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B75E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8A15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2810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BEE3" w14:textId="753FD5CF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D278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34CA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F223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760DF70F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DA90" w14:textId="11A6B00E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657D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0F1B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447B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E2C9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0EC6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AAA4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3C88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52B19F68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E97F" w14:textId="5E75282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681A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ABC6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E5C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DAAF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4E8F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7567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C5C4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67B645D0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4342" w14:textId="3C8539D3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F2B9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8272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14B9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D7B9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97DF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FA4F" w14:textId="2CFA4E93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A0A9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3AE5E0D4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3545" w14:textId="78CC2334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89D0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99B2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3726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B159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AFF9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BB0D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A22A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42D722D2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E801" w14:textId="32436B73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30AD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2D2B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C009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E4F2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034A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EC86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4D3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2296ADEA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A8E8" w14:textId="7DF30502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A539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67D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E787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EFC5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4E95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60E6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4F4A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1459BEAB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B04B" w14:textId="6F7FBFCB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EF43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91CB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D1EB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EE8D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6A51" w14:textId="726D5562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9021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E848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2DE8BC91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558D" w14:textId="44913B69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DB3D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84E9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98A4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95AF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26B4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8FD9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41B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5F050638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CAC9" w14:textId="43AB475A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5F21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5439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E360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BD75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F458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8857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7089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04DD85D0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7300" w14:textId="6A763546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ACFA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D4D5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92F8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18A6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6926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D6A1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DA31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67F1948A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2147" w14:textId="564BBD1A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7AC9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2A45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43DA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D12B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49B2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FACB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2260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12C86A3F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5FE7" w14:textId="1A6AF6FF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FEBA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0F4C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9566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4C23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ABA3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6CA6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ED60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7D8F9717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BBCB" w14:textId="4E7A48F4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2A79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19F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BD68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2729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0459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8381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B60B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7D026ABF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80F" w14:textId="6D5E3CD9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3DBD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4E87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8D33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B69E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41D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C8C6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1E68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674CC960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21F6" w14:textId="6DE1632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EE2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8E3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6C90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B0D3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055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C0C4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E868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602BB1FC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61C9" w14:textId="46C65930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23CD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9C3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92F6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A809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0B62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6539" w14:textId="19A5384B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2581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63FD41F7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EE83" w14:textId="5110F0E2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C286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6B98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62B0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C3D2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D84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1CB4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17BC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5B769E3A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8331" w14:textId="20712A01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A14D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126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010A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CC5A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6BDE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EEF4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CF2D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6DC8A84B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0FB4" w14:textId="3273D292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5729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B9F3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9B70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CA6A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1D39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EFF1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E164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14EE60A2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45D3" w14:textId="6A6AC888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7DCE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0C9F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FFDC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7B6D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0301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0152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9D53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5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5AD62F71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D469" w14:textId="01B72A90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8467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4F78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F5E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A2DE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F318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E65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27E5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2906BDBF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E52E" w14:textId="73433B5A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FB76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D155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8033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E198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5F7C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D4AA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5593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601794CD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1DF5" w14:textId="072D43B9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041D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AAA6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722F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1A51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5377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F2FE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D04B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5BD3166B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6839" w14:textId="028E65DF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0DD3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3D8E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4BA0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0733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13B5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DAFA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6297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1C5E7E87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DF5C" w14:textId="50B2C015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BA1F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E7BE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2B81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D8A5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F12E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573E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9DB8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6947B360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BCFC" w14:textId="67426956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F55F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3804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F0FB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ACDE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98C5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620E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9E89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62A96383" w14:textId="77777777" w:rsidTr="00F6747C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6042" w14:textId="3AE6E5D9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3E2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6AF9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C34C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2994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ECFA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2755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31B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54997" w:rsidRPr="009C1644" w14:paraId="1DB1F09A" w14:textId="77777777" w:rsidTr="00F6747C">
        <w:trPr>
          <w:trHeight w:val="290"/>
          <w:jc w:val="center"/>
        </w:trPr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74FB" w14:textId="475B11E2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3733D" w14:textId="77777777" w:rsidR="00054997" w:rsidRPr="009C1644" w:rsidRDefault="00054997" w:rsidP="000549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8AB86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90EA5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970D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8FA8" w14:textId="77777777" w:rsidR="00054997" w:rsidRPr="009C1644" w:rsidRDefault="00054997" w:rsidP="000549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1A3E" w14:textId="77777777" w:rsidR="00054997" w:rsidRPr="009C1644" w:rsidRDefault="00054997" w:rsidP="000549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79E4" w14:textId="77777777" w:rsidR="00054997" w:rsidRPr="009C1644" w:rsidRDefault="00054997" w:rsidP="000549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</w:t>
            </w: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</w:tbl>
    <w:p w14:paraId="29283B5A" w14:textId="32606F77" w:rsidR="00796C8B" w:rsidRDefault="00796C8B"/>
    <w:p w14:paraId="38A10238" w14:textId="4A8CDC50" w:rsidR="00353526" w:rsidRDefault="00353526" w:rsidP="00353526">
      <w:pPr>
        <w:pStyle w:val="EndNoteBibliography"/>
        <w:jc w:val="center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923288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Supplementary table </w:t>
      </w:r>
      <w:r w:rsidR="00386B54">
        <w:rPr>
          <w:rFonts w:ascii="Times New Roman" w:hAnsi="Times New Roman" w:cs="Times New Roman"/>
          <w:color w:val="000000" w:themeColor="text1"/>
          <w:sz w:val="21"/>
          <w:szCs w:val="24"/>
        </w:rPr>
        <w:t>1-</w:t>
      </w:r>
      <w:r w:rsidRPr="00923288">
        <w:rPr>
          <w:rFonts w:ascii="Times New Roman" w:hAnsi="Times New Roman" w:cs="Times New Roman"/>
          <w:color w:val="000000" w:themeColor="text1"/>
          <w:sz w:val="21"/>
          <w:szCs w:val="24"/>
        </w:rPr>
        <w:t>2.</w:t>
      </w:r>
      <w:r w:rsidRPr="00923288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 xml:space="preserve"> </w:t>
      </w:r>
      <w:r w:rsidRPr="00923288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r w:rsidRPr="00923288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The relative risk of preterm birth and air pollution</w:t>
      </w:r>
      <w:r w:rsidRPr="00923288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(NO</w:t>
      </w:r>
      <w:r w:rsidRPr="00923288">
        <w:rPr>
          <w:rFonts w:ascii="Times New Roman" w:hAnsi="Times New Roman" w:cs="Times New Roman"/>
          <w:color w:val="000000" w:themeColor="text1"/>
          <w:sz w:val="21"/>
          <w:szCs w:val="24"/>
          <w:vertAlign w:val="subscript"/>
        </w:rPr>
        <w:t>2</w:t>
      </w:r>
      <w:r w:rsidRPr="00923288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，</w:t>
      </w:r>
      <w:r w:rsidRPr="00923288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O</w:t>
      </w:r>
      <w:r w:rsidRPr="00923288">
        <w:rPr>
          <w:rFonts w:ascii="Times New Roman" w:hAnsi="Times New Roman" w:cs="Times New Roman"/>
          <w:color w:val="000000" w:themeColor="text1"/>
          <w:sz w:val="21"/>
          <w:szCs w:val="24"/>
          <w:vertAlign w:val="subscript"/>
        </w:rPr>
        <w:t>3</w:t>
      </w:r>
      <w:r w:rsidRPr="00923288">
        <w:rPr>
          <w:rFonts w:ascii="Times New Roman" w:hAnsi="Times New Roman" w:cs="Times New Roman"/>
          <w:color w:val="000000" w:themeColor="text1"/>
          <w:sz w:val="21"/>
          <w:szCs w:val="24"/>
        </w:rPr>
        <w:t>, and CO)</w:t>
      </w:r>
      <w:r w:rsidRPr="00923288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 xml:space="preserve"> from distribute lag models</w:t>
      </w:r>
    </w:p>
    <w:tbl>
      <w:tblPr>
        <w:tblW w:w="10846" w:type="dxa"/>
        <w:jc w:val="center"/>
        <w:tblLook w:val="04A0" w:firstRow="1" w:lastRow="0" w:firstColumn="1" w:lastColumn="0" w:noHBand="0" w:noVBand="1"/>
      </w:tblPr>
      <w:tblGrid>
        <w:gridCol w:w="1035"/>
        <w:gridCol w:w="222"/>
        <w:gridCol w:w="922"/>
        <w:gridCol w:w="1426"/>
        <w:gridCol w:w="1073"/>
        <w:gridCol w:w="995"/>
        <w:gridCol w:w="1557"/>
        <w:gridCol w:w="921"/>
        <w:gridCol w:w="711"/>
        <w:gridCol w:w="1984"/>
      </w:tblGrid>
      <w:tr w:rsidR="00923288" w:rsidRPr="009C1644" w14:paraId="776CD154" w14:textId="77777777" w:rsidTr="003760C6">
        <w:trPr>
          <w:trHeight w:val="350"/>
          <w:jc w:val="center"/>
        </w:trPr>
        <w:tc>
          <w:tcPr>
            <w:tcW w:w="10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7B34B" w14:textId="77777777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36E3" w14:textId="77777777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7902" w14:textId="7BF61888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13B3" w14:textId="77777777" w:rsidR="00923288" w:rsidRPr="009C1644" w:rsidRDefault="00923288" w:rsidP="003760C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88ED" w14:textId="3B844ED5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D034" w14:textId="77777777" w:rsidR="00923288" w:rsidRPr="009C1644" w:rsidRDefault="00923288" w:rsidP="003760C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16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C2825" w14:textId="3B990891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</w:tr>
      <w:tr w:rsidR="00923288" w:rsidRPr="009C1644" w14:paraId="7B7D53F5" w14:textId="77777777" w:rsidTr="003760C6">
        <w:trPr>
          <w:trHeight w:val="290"/>
          <w:jc w:val="center"/>
        </w:trPr>
        <w:tc>
          <w:tcPr>
            <w:tcW w:w="10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78512" w14:textId="77777777" w:rsidR="00923288" w:rsidRPr="009C1644" w:rsidRDefault="00923288" w:rsidP="00376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B943" w14:textId="77777777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23E" w14:textId="77777777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9BBC" w14:textId="77777777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54C4" w14:textId="77777777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9209" w14:textId="77777777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2AE7" w14:textId="77777777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B7C6" w14:textId="77777777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EC9C" w14:textId="77777777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1A07" w14:textId="77777777" w:rsidR="00923288" w:rsidRPr="009C1644" w:rsidRDefault="00923288" w:rsidP="0037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923288" w:rsidRPr="009C1644" w14:paraId="55EA3966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0E8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E458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E96C" w14:textId="345C184F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2</w:t>
            </w:r>
          </w:p>
        </w:tc>
        <w:tc>
          <w:tcPr>
            <w:tcW w:w="24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ABD4" w14:textId="204E7BA6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5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A475" w14:textId="3D58940B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71</w:t>
            </w:r>
          </w:p>
        </w:tc>
        <w:tc>
          <w:tcPr>
            <w:tcW w:w="24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D813" w14:textId="11D91D64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5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13E4" w14:textId="082A40B1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44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D424" w14:textId="27F01A93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6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528B190B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F378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0E46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871" w14:textId="242F895C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8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A5B2" w14:textId="1AB965B6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3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4B72" w14:textId="03B88A1F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2D94" w14:textId="21D3E747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6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6674" w14:textId="2765B424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1E5" w14:textId="715C413F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5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2516B8DF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A672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906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B33" w14:textId="20F675E8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5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36F" w14:textId="297BEA90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9F33" w14:textId="43C03EBB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3201" w14:textId="69DD253B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7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3F55" w14:textId="617250A8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7A18" w14:textId="393C8670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3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454BE9C6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7CB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ED36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EAD7" w14:textId="336342F7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F2C1" w14:textId="429143E2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ACDF" w14:textId="2CB814FC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E9A" w14:textId="6D5AD8AE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00C0" w14:textId="720E379D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8152" w14:textId="74521C22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3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44669E4A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99C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BFA2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78E7" w14:textId="68D567DD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0198" w14:textId="0597987F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0F97" w14:textId="58D86B41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F8DC" w14:textId="2BF2A2F1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E411" w14:textId="76E1B355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3957" w14:textId="4B0AC8FE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3018C180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5500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ABDA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B5A4" w14:textId="620D86D1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408D" w14:textId="004B6A85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13F" w14:textId="3F913EB0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176D" w14:textId="2D925AD1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8CC2" w14:textId="26343FA5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D85A" w14:textId="1DA76E48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4D1A8AD9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5F2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E277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C8FF" w14:textId="4A8F6980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A957" w14:textId="78505CAE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C1F" w14:textId="01434D47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E8BF" w14:textId="0AC1B205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DD07" w14:textId="657F642D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0FC2" w14:textId="3886C6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7CA90770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8CF6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82F2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65FD" w14:textId="33FC9911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8036" w14:textId="2C328FB9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87A3" w14:textId="2CD53BA4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40E6" w14:textId="2A1D2F36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725F" w14:textId="1ED2915A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96E7" w14:textId="308A56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1E78AD36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46A0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5A8A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480E" w14:textId="367BD0B0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3ED1" w14:textId="29D1F289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A9F9" w14:textId="366E241B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8B53" w14:textId="5A161555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CF23" w14:textId="68D239A9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3F6B" w14:textId="2E580058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440ABF15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B315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E487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D5DA" w14:textId="4DCF757B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D89F" w14:textId="28EA4EE7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3017" w14:textId="730E0555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C483" w14:textId="2F24F912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AD7B" w14:textId="2B122741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23FF" w14:textId="1A929E4E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707B7627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7379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E9E9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5A59" w14:textId="50EAC7D3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E5D8" w14:textId="6CDC6D79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5D52" w14:textId="540CC76E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E211" w14:textId="34B2722A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6065" w14:textId="1007FC08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E1B4" w14:textId="7DA5B664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51352DE3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A61C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6866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DDEF" w14:textId="1C8BAA8F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DB3D" w14:textId="65066D96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7C97" w14:textId="72C31B08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6FF" w14:textId="52082AAA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BD1" w14:textId="657B1626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6033" w14:textId="2C79C1AB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38F484D6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4180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6B6C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D03F" w14:textId="19AC3EE3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EA13" w14:textId="02E243DA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CCDE" w14:textId="6FBE29E1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4520" w14:textId="1E79E2D2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CCB7" w14:textId="7C2E8D6C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E7E" w14:textId="5D206DF2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6CE12EC7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D026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0371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E463" w14:textId="7FBC7B4C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77BD" w14:textId="4837EABA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7C54" w14:textId="10D0BA1E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8739" w14:textId="14198499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4DFB" w14:textId="29CD69CF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5978" w14:textId="4D38218E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7459B256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6E80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CEAF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F387" w14:textId="15658410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67B9" w14:textId="6878614B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EA56" w14:textId="5C1B29D8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60C" w14:textId="2714E9DF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1720" w14:textId="371D35AD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0C61" w14:textId="1A887E6C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76EE6FEF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89ED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62A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5484" w14:textId="4FCDEE73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54D" w14:textId="3230E011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1C80" w14:textId="4E1FB1E7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36CF" w14:textId="546743B7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9B02" w14:textId="5D377F33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86A7" w14:textId="661DB5B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00DB4481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17AB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BEA1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1994" w14:textId="56EB14BA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1C9C" w14:textId="3EA2E093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37FC" w14:textId="71C0236C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7194" w14:textId="1121DFE7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2A1" w14:textId="1BBEF332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063F" w14:textId="7FFB1E69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35E4335E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C361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5B20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9572" w14:textId="2E9B1987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0071" w14:textId="1E809F1F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613" w14:textId="580632EE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423D" w14:textId="2FD4F217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081D" w14:textId="7B80E4FA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EDDE" w14:textId="3377BAD3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23B206C5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F33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A708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DE4" w14:textId="103E8CCC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A174" w14:textId="486ECAB7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BFE0" w14:textId="2CDC4815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BB08" w14:textId="5FB021AD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06C2" w14:textId="28086E56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2D0D" w14:textId="7A021B36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2927745F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6C23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6560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F044" w14:textId="54D55118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12C1" w14:textId="6C8A11FE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5CD8" w14:textId="05B63124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7F11" w14:textId="2EFF8FEC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9CA6" w14:textId="0F7193A9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4E3F" w14:textId="44EBE64B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3F1B660E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1DCD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31A3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3732" w14:textId="64B01DB5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5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521B" w14:textId="20069F1B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A097" w14:textId="67CEBDCA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7EF8" w14:textId="079C5438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E031" w14:textId="676DE115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116" w14:textId="073E8A53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204015DD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F17E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06A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0A7A" w14:textId="194A7798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DE77" w14:textId="5CDA7868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1D52" w14:textId="207AE190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C56E" w14:textId="27DB574C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E35A" w14:textId="006F436C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DE17" w14:textId="382FBF5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59D85F2F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7C5A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63F6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90FB" w14:textId="6AD6251B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EB5E" w14:textId="0E7D8DA3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2421" w14:textId="2E31C39D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DB8F" w14:textId="585FFFA4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C10F" w14:textId="2A60ED75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3A90" w14:textId="1DC027CB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4BAFFEAF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62BE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F69B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5B26" w14:textId="3E6154DD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52D" w14:textId="4C603EB1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3E47" w14:textId="0D769D27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F83D" w14:textId="7A31FCBA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432E" w14:textId="33425006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21D6" w14:textId="5E0EDD1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028AFDD4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67A6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309C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9A54" w14:textId="17F10503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7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5133" w14:textId="5BA639E5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CC58" w14:textId="6828C880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3C5C" w14:textId="54F84FFD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80F1" w14:textId="130ADA98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907D" w14:textId="5A94D831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062FC454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6F94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5822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F941" w14:textId="34DBEE85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F17A" w14:textId="458DD083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8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E5F" w14:textId="01B29FF5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651" w14:textId="28568F03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C92A" w14:textId="1EB4609C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44FF" w14:textId="3AEF8D18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3A37BB52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8E40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EE2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C1A6" w14:textId="489B3B0B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5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D6F" w14:textId="39EEC011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5608" w14:textId="2CCDBF86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80D" w14:textId="6A027AA3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6EF0" w14:textId="35A399B5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BC89" w14:textId="737D3518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3682350D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13AE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BA5A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D4C1" w14:textId="389C7D86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C395" w14:textId="158172CA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124F" w14:textId="1B63037F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18D3" w14:textId="01FA275E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0C00" w14:textId="100BBAEA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426E" w14:textId="1B5D761C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5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236D8CCB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0B50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E2DE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1A37" w14:textId="5AFC33E3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9954" w14:textId="21C0905A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1457" w14:textId="4214B95F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2BDE" w14:textId="2C692BE4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AA74" w14:textId="77E932EE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16EE" w14:textId="54937E2D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14377ED5" w14:textId="77777777" w:rsidTr="0090670E">
        <w:trPr>
          <w:trHeight w:val="28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038A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9D07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CB7D" w14:textId="725D1C76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238" w14:textId="70241137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B931" w14:textId="0A591482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6763" w14:textId="0E162169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31F6" w14:textId="264B97FC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5A8D" w14:textId="04D88B39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3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923288" w:rsidRPr="009C1644" w14:paraId="4365C711" w14:textId="77777777" w:rsidTr="0090670E">
        <w:trPr>
          <w:trHeight w:val="290"/>
          <w:jc w:val="center"/>
        </w:trPr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8048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07E5" w14:textId="77777777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CFCF" w14:textId="71B8E008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3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F62A" w14:textId="6E00BCC8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76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32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8B6A" w14:textId="2FBBB7F0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</w:t>
            </w:r>
            <w:r w:rsidRPr="00923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3966" w14:textId="5276266D" w:rsidR="00923288" w:rsidRPr="009C1644" w:rsidRDefault="00923288" w:rsidP="0092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69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1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DA5D" w14:textId="7BBA5933" w:rsidR="00923288" w:rsidRPr="009C1644" w:rsidRDefault="00923288" w:rsidP="00923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F1999" w14:textId="1F8A2044" w:rsidR="00923288" w:rsidRPr="009C1644" w:rsidRDefault="00923288" w:rsidP="009232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，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34</w:t>
            </w:r>
            <w:r w:rsidRPr="0092328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</w:tbl>
    <w:p w14:paraId="5A655AC2" w14:textId="77777777" w:rsidR="00923288" w:rsidRPr="00923288" w:rsidRDefault="00923288" w:rsidP="00353526">
      <w:pPr>
        <w:pStyle w:val="EndNoteBibliography"/>
        <w:jc w:val="center"/>
        <w:rPr>
          <w:rFonts w:ascii="Times New Roman" w:hAnsi="Times New Roman" w:cs="Times New Roman"/>
          <w:color w:val="000000" w:themeColor="text1"/>
          <w:sz w:val="21"/>
          <w:szCs w:val="24"/>
        </w:rPr>
      </w:pPr>
    </w:p>
    <w:p w14:paraId="38605E19" w14:textId="54A83651" w:rsidR="00B91287" w:rsidRDefault="00B91287"/>
    <w:p w14:paraId="54389917" w14:textId="7AE79DA6" w:rsidR="00B576BF" w:rsidRPr="00923288" w:rsidRDefault="00353526" w:rsidP="00353526">
      <w:pPr>
        <w:pStyle w:val="EndNoteBibliography"/>
        <w:jc w:val="center"/>
        <w:rPr>
          <w:rFonts w:ascii="Times New Roman" w:hAnsi="Times New Roman" w:cs="Times New Roman"/>
          <w:color w:val="FF0000"/>
          <w:sz w:val="22"/>
        </w:rPr>
      </w:pPr>
      <w:r w:rsidRPr="00923288">
        <w:rPr>
          <w:rFonts w:ascii="Times New Roman" w:hAnsi="Times New Roman" w:cs="Times New Roman"/>
          <w:sz w:val="22"/>
        </w:rPr>
        <w:t xml:space="preserve">Supplementary table </w:t>
      </w:r>
      <w:r w:rsidR="00386B54">
        <w:rPr>
          <w:rFonts w:ascii="Times New Roman" w:hAnsi="Times New Roman" w:cs="Times New Roman"/>
          <w:sz w:val="22"/>
        </w:rPr>
        <w:t>2-1</w:t>
      </w:r>
      <w:r w:rsidRPr="00923288">
        <w:rPr>
          <w:rFonts w:ascii="Times New Roman" w:hAnsi="Times New Roman" w:cs="Times New Roman"/>
          <w:sz w:val="22"/>
        </w:rPr>
        <w:t>.</w:t>
      </w:r>
      <w:r w:rsidRPr="00923288">
        <w:rPr>
          <w:rFonts w:ascii="Times New Roman" w:hAnsi="Times New Roman" w:cs="Times New Roman"/>
          <w:color w:val="FF0000"/>
          <w:sz w:val="22"/>
        </w:rPr>
        <w:t xml:space="preserve">  </w:t>
      </w:r>
      <w:r w:rsidRPr="00923288">
        <w:rPr>
          <w:rFonts w:ascii="Times New Roman" w:hAnsi="Times New Roman" w:cs="Times New Roman"/>
          <w:color w:val="000000" w:themeColor="text1"/>
          <w:sz w:val="22"/>
        </w:rPr>
        <w:t>The overall cumulative association</w:t>
      </w:r>
      <w:r w:rsidR="006F6BB4" w:rsidRPr="00923288">
        <w:rPr>
          <w:rFonts w:ascii="Times New Roman" w:hAnsi="Times New Roman" w:cs="Times New Roman"/>
          <w:color w:val="000000" w:themeColor="text1"/>
          <w:sz w:val="22"/>
        </w:rPr>
        <w:t xml:space="preserve"> between</w:t>
      </w:r>
      <w:r w:rsidRPr="00923288">
        <w:rPr>
          <w:rFonts w:ascii="Times New Roman" w:hAnsi="Times New Roman" w:cs="Times New Roman"/>
          <w:color w:val="000000" w:themeColor="text1"/>
          <w:sz w:val="22"/>
        </w:rPr>
        <w:t xml:space="preserve"> preterm birth and </w:t>
      </w:r>
      <w:r w:rsidR="006F6BB4" w:rsidRPr="00923288">
        <w:rPr>
          <w:rFonts w:ascii="Times New Roman" w:hAnsi="Times New Roman" w:cs="Times New Roman"/>
          <w:color w:val="000000" w:themeColor="text1"/>
          <w:sz w:val="22"/>
        </w:rPr>
        <w:t>PM</w:t>
      </w:r>
      <w:r w:rsidR="006F6BB4" w:rsidRPr="00923288">
        <w:rPr>
          <w:rFonts w:ascii="Times New Roman" w:hAnsi="Times New Roman" w:cs="Times New Roman"/>
          <w:color w:val="000000" w:themeColor="text1"/>
          <w:sz w:val="22"/>
          <w:vertAlign w:val="subscript"/>
        </w:rPr>
        <w:t>2.5</w:t>
      </w:r>
    </w:p>
    <w:tbl>
      <w:tblPr>
        <w:tblW w:w="11061" w:type="dxa"/>
        <w:jc w:val="center"/>
        <w:tblLook w:val="04A0" w:firstRow="1" w:lastRow="0" w:firstColumn="1" w:lastColumn="0" w:noHBand="0" w:noVBand="1"/>
      </w:tblPr>
      <w:tblGrid>
        <w:gridCol w:w="1607"/>
        <w:gridCol w:w="260"/>
        <w:gridCol w:w="711"/>
        <w:gridCol w:w="2100"/>
        <w:gridCol w:w="567"/>
        <w:gridCol w:w="711"/>
        <w:gridCol w:w="2124"/>
        <w:gridCol w:w="286"/>
        <w:gridCol w:w="711"/>
        <w:gridCol w:w="1984"/>
      </w:tblGrid>
      <w:tr w:rsidR="00761116" w:rsidRPr="00761116" w14:paraId="110FDC31" w14:textId="77777777" w:rsidTr="00761116">
        <w:trPr>
          <w:trHeight w:val="350"/>
          <w:jc w:val="center"/>
        </w:trPr>
        <w:tc>
          <w:tcPr>
            <w:tcW w:w="16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5B522" w14:textId="0997CC04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μ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m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AA0E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8041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2.5 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F4B0" w14:textId="77777777" w:rsidR="00761116" w:rsidRPr="00761116" w:rsidRDefault="00761116" w:rsidP="0076111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CAD3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2.5 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7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ADAF" w14:textId="77777777" w:rsidR="00761116" w:rsidRPr="00761116" w:rsidRDefault="00761116" w:rsidP="0076111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F2C9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2.5 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30</w:t>
            </w:r>
          </w:p>
        </w:tc>
      </w:tr>
      <w:tr w:rsidR="00761116" w:rsidRPr="00761116" w14:paraId="425FABE9" w14:textId="77777777" w:rsidTr="00761116">
        <w:trPr>
          <w:trHeight w:val="290"/>
          <w:jc w:val="center"/>
        </w:trPr>
        <w:tc>
          <w:tcPr>
            <w:tcW w:w="16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F0F1B" w14:textId="77777777" w:rsidR="00761116" w:rsidRPr="00761116" w:rsidRDefault="00761116" w:rsidP="0076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34757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4A7DA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2878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4801" w14:textId="77777777" w:rsidR="00761116" w:rsidRPr="00761116" w:rsidRDefault="00761116" w:rsidP="0076111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21FC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8F4C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22CC8" w14:textId="35964CC6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CA3C9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3986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:rsidR="00761116" w:rsidRPr="00761116" w14:paraId="799338FF" w14:textId="77777777" w:rsidTr="00761116">
        <w:trPr>
          <w:trHeight w:val="28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E880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750D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6BFB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6A7A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B28C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71BD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2113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3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9F55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5A04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1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4B271AB2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7DE8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FD16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D343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99DE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A780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A8C6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9483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449A" w14:textId="5A8F69A3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87B6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5ED9632C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06BE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65F7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E62" w14:textId="55589A4B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64A5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EF46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2879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6DD8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C0AD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7214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2D53408A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7D21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3547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B9EA" w14:textId="3F2315CD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6AD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C4F5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C7FE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1EB6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F1E0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FC56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3FD53DAC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CB0B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47D4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59F9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63A6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A801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F9E4" w14:textId="65E0BA80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7D43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6097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2DE3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2024DAE7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D203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B7D3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E181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197C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7B31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FC23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B5C9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CF96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9918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319E9891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97B3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8852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08C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9B85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3427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994E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16B5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01A1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290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3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77293975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CCBE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553E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D22F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4AC9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E8A6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E3CC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EB7E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9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734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4C35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3EF09BBE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4427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4F62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1374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3376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2C68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52E4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EF1D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EFCC" w14:textId="2461E4B3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2ACC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9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1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08F2E061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9460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043C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5813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A86C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0B5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0F72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4B06" w14:textId="597FE120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1160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74CD" w14:textId="1C3124EA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D003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5A970243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A22E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C0B5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E594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2220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2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0AC8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660" w14:textId="19EC6025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71CD" w14:textId="4C5E5785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7F8C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C891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510B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7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3A51B05A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BA6D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BA0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A5D8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3EE3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3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6834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4F49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666E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6BAC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5390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2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3EA4B210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3BE4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99CE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56F8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277B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8D26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C11F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A5B2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5291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414A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3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620255B5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E528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0519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7A8E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77B1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C6E6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3A4D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6028" w14:textId="5BA1A2FC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39B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12DB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5E02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71298F98" w14:textId="77777777" w:rsidTr="00761116">
        <w:trPr>
          <w:trHeight w:val="56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D8A6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0E40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A50F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1B60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0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ED25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71EB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172B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4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9B73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418C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2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761116" w:rsidRPr="00761116" w14:paraId="463C7581" w14:textId="77777777" w:rsidTr="00761116">
        <w:trPr>
          <w:trHeight w:val="570"/>
          <w:jc w:val="center"/>
        </w:trPr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9E19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C03DD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2CDF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F3CF4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4398" w14:textId="7A380996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7E7B8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18551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8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377D" w14:textId="77777777" w:rsidR="00761116" w:rsidRPr="00761116" w:rsidRDefault="00761116" w:rsidP="0076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7FB1" w14:textId="77777777" w:rsidR="00761116" w:rsidRPr="00761116" w:rsidRDefault="00761116" w:rsidP="007611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2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6</w:t>
            </w:r>
            <w:r w:rsidRPr="0076111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</w:tbl>
    <w:p w14:paraId="6EA9AA6F" w14:textId="5914E78E" w:rsidR="00B576BF" w:rsidRDefault="00B576BF"/>
    <w:p w14:paraId="12041831" w14:textId="0603D05B" w:rsidR="006F6BB4" w:rsidRPr="00923288" w:rsidRDefault="006F6BB4" w:rsidP="006F6BB4">
      <w:pPr>
        <w:pStyle w:val="EndNoteBibliography"/>
        <w:jc w:val="center"/>
        <w:rPr>
          <w:rFonts w:ascii="Times New Roman" w:hAnsi="Times New Roman" w:cs="Times New Roman"/>
          <w:color w:val="FF0000"/>
          <w:sz w:val="22"/>
        </w:rPr>
      </w:pPr>
      <w:r w:rsidRPr="00923288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="00386B54">
        <w:rPr>
          <w:rFonts w:ascii="Times New Roman" w:hAnsi="Times New Roman" w:cs="Times New Roman"/>
          <w:sz w:val="22"/>
        </w:rPr>
        <w:t>2-2.</w:t>
      </w:r>
      <w:r w:rsidRPr="00923288">
        <w:rPr>
          <w:rFonts w:ascii="Times New Roman" w:hAnsi="Times New Roman" w:cs="Times New Roman"/>
          <w:color w:val="FF0000"/>
          <w:sz w:val="22"/>
        </w:rPr>
        <w:t xml:space="preserve">  </w:t>
      </w:r>
      <w:r w:rsidRPr="00923288">
        <w:rPr>
          <w:rFonts w:ascii="Times New Roman" w:hAnsi="Times New Roman" w:cs="Times New Roman"/>
          <w:color w:val="000000" w:themeColor="text1"/>
          <w:sz w:val="22"/>
        </w:rPr>
        <w:t>The overall cumulative association between preterm birth and PM</w:t>
      </w:r>
      <w:r w:rsidRPr="00923288">
        <w:rPr>
          <w:rFonts w:ascii="Times New Roman" w:hAnsi="Times New Roman" w:cs="Times New Roman"/>
          <w:color w:val="000000" w:themeColor="text1"/>
          <w:sz w:val="22"/>
          <w:vertAlign w:val="subscript"/>
        </w:rPr>
        <w:t>10</w:t>
      </w:r>
    </w:p>
    <w:tbl>
      <w:tblPr>
        <w:tblW w:w="9866" w:type="dxa"/>
        <w:jc w:val="center"/>
        <w:tblLook w:val="04A0" w:firstRow="1" w:lastRow="0" w:firstColumn="1" w:lastColumn="0" w:noHBand="0" w:noVBand="1"/>
      </w:tblPr>
      <w:tblGrid>
        <w:gridCol w:w="1560"/>
        <w:gridCol w:w="850"/>
        <w:gridCol w:w="2014"/>
        <w:gridCol w:w="340"/>
        <w:gridCol w:w="711"/>
        <w:gridCol w:w="1680"/>
        <w:gridCol w:w="320"/>
        <w:gridCol w:w="711"/>
        <w:gridCol w:w="1680"/>
      </w:tblGrid>
      <w:tr w:rsidR="0061666D" w:rsidRPr="0061666D" w14:paraId="24658CC7" w14:textId="77777777" w:rsidTr="0061666D">
        <w:trPr>
          <w:trHeight w:val="350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A7814" w14:textId="77777777" w:rsidR="0061666D" w:rsidRPr="0061666D" w:rsidRDefault="0061666D" w:rsidP="006166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86E9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10 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3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64D9" w14:textId="77777777" w:rsidR="0061666D" w:rsidRPr="0061666D" w:rsidRDefault="0061666D" w:rsidP="006166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A842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10 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7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B423" w14:textId="77777777" w:rsidR="0061666D" w:rsidRPr="0061666D" w:rsidRDefault="0061666D" w:rsidP="006166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531E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10 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30</w:t>
            </w:r>
          </w:p>
        </w:tc>
      </w:tr>
      <w:tr w:rsidR="0061666D" w:rsidRPr="0061666D" w14:paraId="67E3339C" w14:textId="77777777" w:rsidTr="0061666D">
        <w:trPr>
          <w:trHeight w:val="29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67F37" w14:textId="0997396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μ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m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416A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5094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52C23" w14:textId="3B50B0B8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039F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BA7D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0B14" w14:textId="219864ED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EC48D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7173C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61666D" w:rsidRPr="0061666D" w14:paraId="35474DC6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C735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066F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A36B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2A92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EFB0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2C2C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69C7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D050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3873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3ABCC362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6F0A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7866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982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D2DE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6532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DAC5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ACD5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2533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7816FEBC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66BB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15DD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7190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7695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17BB" w14:textId="18DBCAB8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4677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FB6D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6748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133C68F3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5A60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D3E3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A274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00B4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B496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A500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C7EB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50D2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626C34CA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F1E5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99D6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70B1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4137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D231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7B44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B4E5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A330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29772421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06BE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8D4D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9A90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6D1C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D378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65A8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A750" w14:textId="42FCBF2C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7443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5C39D35F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CE25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3835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3021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4AF6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AB90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983E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4FB3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6350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5BDA7686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BF26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F444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97EA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339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577E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6B4B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F318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80D7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50213FDE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C8EC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232" w14:textId="753EDC03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778D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1876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891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6CB3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E9C4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DCC5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7B05BC9C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FA5F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D65E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B567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27C7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E4C6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2D7D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D8AB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042C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00590D0B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A875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46AD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4134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202A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AE8B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3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E8AE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416A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500E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5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2C0F26DB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1E75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68F0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9FC6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2793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1888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EE73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91D6" w14:textId="078B67EA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9357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8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275AF886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6684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B051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EF83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77F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73FD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6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6404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5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9C48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6428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2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76CC8572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E3AD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4A1F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523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95EA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F1C5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9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0283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2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1D4E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F847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8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36FC67F0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5576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4AD5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CBB6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C208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A098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D272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2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101E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2B49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0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44903991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228E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5630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368C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5ACD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17F4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CF4D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606B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991F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5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0999F50D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3A87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387D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F88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E272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E151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B937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562F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35CC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9C17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5455696D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AD44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F6BA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FC23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97E5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E31D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AED8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701A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9B45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5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330049BA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5FC0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1D5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7699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ACD8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51B" w14:textId="0A1E2333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1DD8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DAC9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1967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5C58B0A4" w14:textId="77777777" w:rsidTr="0061666D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3F16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F2A7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CB54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0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4D79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13BE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325F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31E5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C755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1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7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61666D" w:rsidRPr="0061666D" w14:paraId="7C449FB0" w14:textId="77777777" w:rsidTr="0061666D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6D39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F1A2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4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AA19" w14:textId="77777777" w:rsidR="0061666D" w:rsidRPr="0061666D" w:rsidRDefault="0061666D" w:rsidP="0061666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9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F372F" w14:textId="77777777" w:rsidR="0061666D" w:rsidRPr="0061666D" w:rsidRDefault="0061666D" w:rsidP="006166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BF19" w14:textId="77777777" w:rsidR="0061666D" w:rsidRPr="0061666D" w:rsidRDefault="0061666D" w:rsidP="00616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DE53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0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4F17E" w14:textId="77777777" w:rsidR="0061666D" w:rsidRPr="0061666D" w:rsidRDefault="0061666D" w:rsidP="006166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325B" w14:textId="77777777" w:rsidR="0061666D" w:rsidRPr="0061666D" w:rsidRDefault="0061666D" w:rsidP="006166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C71E" w14:textId="77777777" w:rsidR="0061666D" w:rsidRPr="0061666D" w:rsidRDefault="0061666D" w:rsidP="0061666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0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616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2</w:t>
            </w:r>
            <w:r w:rsidRPr="0061666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</w:tbl>
    <w:p w14:paraId="1BFC2CEB" w14:textId="409A2A4F" w:rsidR="00B576BF" w:rsidRPr="00923288" w:rsidRDefault="00B576BF" w:rsidP="00B576BF">
      <w:pPr>
        <w:jc w:val="center"/>
        <w:rPr>
          <w:rFonts w:ascii="Times New Roman" w:hAnsi="Times New Roman" w:cs="Times New Roman"/>
          <w:sz w:val="22"/>
        </w:rPr>
      </w:pPr>
    </w:p>
    <w:p w14:paraId="7555FD1A" w14:textId="23443418" w:rsidR="006F6BB4" w:rsidRPr="00923288" w:rsidRDefault="006F6BB4" w:rsidP="006F6BB4">
      <w:pPr>
        <w:pStyle w:val="EndNoteBibliography"/>
        <w:jc w:val="center"/>
        <w:rPr>
          <w:rFonts w:ascii="Times New Roman" w:hAnsi="Times New Roman" w:cs="Times New Roman"/>
          <w:color w:val="FF0000"/>
          <w:sz w:val="22"/>
        </w:rPr>
      </w:pPr>
      <w:r w:rsidRPr="00923288">
        <w:rPr>
          <w:rFonts w:ascii="Times New Roman" w:hAnsi="Times New Roman" w:cs="Times New Roman"/>
          <w:sz w:val="22"/>
        </w:rPr>
        <w:t xml:space="preserve">Supplementary table </w:t>
      </w:r>
      <w:r w:rsidR="00386B54">
        <w:rPr>
          <w:rFonts w:ascii="Times New Roman" w:hAnsi="Times New Roman" w:cs="Times New Roman"/>
          <w:sz w:val="22"/>
        </w:rPr>
        <w:t>2-3</w:t>
      </w:r>
      <w:r w:rsidRPr="00923288">
        <w:rPr>
          <w:rFonts w:ascii="Times New Roman" w:hAnsi="Times New Roman" w:cs="Times New Roman"/>
          <w:sz w:val="22"/>
        </w:rPr>
        <w:t>.</w:t>
      </w:r>
      <w:r w:rsidRPr="00923288">
        <w:rPr>
          <w:rFonts w:ascii="Times New Roman" w:hAnsi="Times New Roman" w:cs="Times New Roman"/>
          <w:color w:val="FF0000"/>
          <w:sz w:val="22"/>
        </w:rPr>
        <w:t xml:space="preserve">  </w:t>
      </w:r>
      <w:r w:rsidRPr="00923288">
        <w:rPr>
          <w:rFonts w:ascii="Times New Roman" w:hAnsi="Times New Roman" w:cs="Times New Roman"/>
          <w:color w:val="000000" w:themeColor="text1"/>
          <w:sz w:val="22"/>
        </w:rPr>
        <w:t>The overall cumulative association between preterm birth and SO</w:t>
      </w:r>
      <w:r w:rsidRPr="00923288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1560"/>
        <w:gridCol w:w="711"/>
        <w:gridCol w:w="1982"/>
        <w:gridCol w:w="283"/>
        <w:gridCol w:w="711"/>
        <w:gridCol w:w="1983"/>
        <w:gridCol w:w="283"/>
        <w:gridCol w:w="851"/>
        <w:gridCol w:w="1984"/>
      </w:tblGrid>
      <w:tr w:rsidR="003921DC" w:rsidRPr="003921DC" w14:paraId="168ECD14" w14:textId="77777777" w:rsidTr="003921DC">
        <w:trPr>
          <w:trHeight w:val="350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40471" w14:textId="6594861C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μ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m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B66FF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3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3FE6" w14:textId="77777777" w:rsidR="003921DC" w:rsidRPr="003921DC" w:rsidRDefault="003921DC" w:rsidP="003921D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0664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7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E7C6" w14:textId="77777777" w:rsidR="003921DC" w:rsidRPr="003921DC" w:rsidRDefault="003921DC" w:rsidP="003921D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484F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30</w:t>
            </w:r>
          </w:p>
        </w:tc>
      </w:tr>
      <w:tr w:rsidR="003921DC" w:rsidRPr="003921DC" w14:paraId="7F04E77F" w14:textId="77777777" w:rsidTr="003921DC">
        <w:trPr>
          <w:trHeight w:val="29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E2B97" w14:textId="77777777" w:rsidR="003921DC" w:rsidRPr="003921DC" w:rsidRDefault="003921DC" w:rsidP="003921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B29F4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5745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E5E8" w14:textId="054218A9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C814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7617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C2D7E" w14:textId="53B8CA2F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A0C26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CB53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3921DC" w:rsidRPr="003921DC" w14:paraId="09AEED46" w14:textId="77777777" w:rsidTr="003921DC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E3C0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3D40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ADDF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13E3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B711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EB94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75E4" w14:textId="2125F1EB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7F99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3921DC" w:rsidRPr="003921DC" w14:paraId="5234EE95" w14:textId="77777777" w:rsidTr="003921DC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3DFF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0F83" w14:textId="139211FA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1769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1D0C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F940" w14:textId="6D333F3C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651" w14:textId="7A006570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71A4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6D9A" w14:textId="0E72E384" w:rsidR="003921DC" w:rsidRPr="003921DC" w:rsidRDefault="003921DC" w:rsidP="00392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2A9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3921DC" w:rsidRPr="003921DC" w14:paraId="5168B490" w14:textId="77777777" w:rsidTr="003921DC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A504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70F4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2D0F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6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9249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BB56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8A4A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5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0DA1" w14:textId="47BE7D8B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9DAC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4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5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3921DC" w:rsidRPr="003921DC" w14:paraId="555D1984" w14:textId="77777777" w:rsidTr="003921DC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D36D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D1A5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60A4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7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1CF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DED0" w14:textId="7B42BBC2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9885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2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6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00AE" w14:textId="71E307AC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EF4D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5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6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3921DC" w:rsidRPr="003921DC" w14:paraId="30DE31DE" w14:textId="77777777" w:rsidTr="003921DC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ADCC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6AF0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E88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0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8CF9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16EE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86A6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2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4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4E25" w14:textId="2DAA4AF2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1FE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8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2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3921DC" w:rsidRPr="003921DC" w14:paraId="1246164E" w14:textId="77777777" w:rsidTr="003921DC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EE42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474C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08F9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8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148B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FB67" w14:textId="4A2A032D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6F45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5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5D2C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0FD1" w14:textId="77777777" w:rsidR="003921DC" w:rsidRPr="003921DC" w:rsidRDefault="003921DC" w:rsidP="00392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8C8E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9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6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3921DC" w:rsidRPr="003921DC" w14:paraId="52894292" w14:textId="77777777" w:rsidTr="003921DC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26556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5429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9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75A0D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8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5E31" w14:textId="73314F2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63D9" w14:textId="77777777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8B2B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6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1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DCE4" w14:textId="7909EA52" w:rsidR="003921DC" w:rsidRPr="003921DC" w:rsidRDefault="003921DC" w:rsidP="003921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02CC" w14:textId="77777777" w:rsidR="003921DC" w:rsidRPr="003921DC" w:rsidRDefault="003921DC" w:rsidP="003921D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7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921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3</w:t>
            </w:r>
            <w:r w:rsidRPr="003921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</w:tbl>
    <w:p w14:paraId="3156E103" w14:textId="7CE9C356" w:rsidR="002D64EF" w:rsidRPr="00923288" w:rsidRDefault="002D64EF" w:rsidP="00B576BF">
      <w:pPr>
        <w:jc w:val="center"/>
        <w:rPr>
          <w:rFonts w:ascii="Times New Roman" w:hAnsi="Times New Roman" w:cs="Times New Roman"/>
          <w:sz w:val="22"/>
        </w:rPr>
      </w:pPr>
    </w:p>
    <w:p w14:paraId="2EF7A996" w14:textId="1E92AE0E" w:rsidR="006F6BB4" w:rsidRPr="00923288" w:rsidRDefault="006F6BB4" w:rsidP="006F6BB4">
      <w:pPr>
        <w:pStyle w:val="EndNoteBibliography"/>
        <w:jc w:val="center"/>
        <w:rPr>
          <w:rFonts w:ascii="Times New Roman" w:hAnsi="Times New Roman" w:cs="Times New Roman"/>
          <w:color w:val="FF0000"/>
          <w:sz w:val="22"/>
        </w:rPr>
      </w:pPr>
      <w:r w:rsidRPr="00923288">
        <w:rPr>
          <w:rFonts w:ascii="Times New Roman" w:hAnsi="Times New Roman" w:cs="Times New Roman"/>
          <w:sz w:val="22"/>
        </w:rPr>
        <w:t xml:space="preserve">Supplementary table </w:t>
      </w:r>
      <w:r w:rsidR="00386B54">
        <w:rPr>
          <w:rFonts w:ascii="Times New Roman" w:hAnsi="Times New Roman" w:cs="Times New Roman"/>
          <w:sz w:val="22"/>
        </w:rPr>
        <w:t>2-4</w:t>
      </w:r>
      <w:r w:rsidRPr="00923288">
        <w:rPr>
          <w:rFonts w:ascii="Times New Roman" w:hAnsi="Times New Roman" w:cs="Times New Roman"/>
          <w:sz w:val="22"/>
        </w:rPr>
        <w:t>.</w:t>
      </w:r>
      <w:r w:rsidRPr="00923288">
        <w:rPr>
          <w:rFonts w:ascii="Times New Roman" w:hAnsi="Times New Roman" w:cs="Times New Roman"/>
          <w:color w:val="FF0000"/>
          <w:sz w:val="22"/>
        </w:rPr>
        <w:t xml:space="preserve">  </w:t>
      </w:r>
      <w:r w:rsidRPr="00923288">
        <w:rPr>
          <w:rFonts w:ascii="Times New Roman" w:hAnsi="Times New Roman" w:cs="Times New Roman"/>
          <w:color w:val="000000" w:themeColor="text1"/>
          <w:sz w:val="22"/>
        </w:rPr>
        <w:t>The overall cumulative association between preterm birth and NO</w:t>
      </w:r>
      <w:r w:rsidRPr="00923288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</w:p>
    <w:tbl>
      <w:tblPr>
        <w:tblW w:w="10343" w:type="dxa"/>
        <w:jc w:val="center"/>
        <w:tblLook w:val="04A0" w:firstRow="1" w:lastRow="0" w:firstColumn="1" w:lastColumn="0" w:noHBand="0" w:noVBand="1"/>
      </w:tblPr>
      <w:tblGrid>
        <w:gridCol w:w="1560"/>
        <w:gridCol w:w="711"/>
        <w:gridCol w:w="1984"/>
        <w:gridCol w:w="266"/>
        <w:gridCol w:w="1010"/>
        <w:gridCol w:w="2174"/>
        <w:gridCol w:w="247"/>
        <w:gridCol w:w="711"/>
        <w:gridCol w:w="1680"/>
      </w:tblGrid>
      <w:tr w:rsidR="00904675" w:rsidRPr="00584D40" w14:paraId="0BA35F5D" w14:textId="77777777" w:rsidTr="00904675">
        <w:trPr>
          <w:trHeight w:val="350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9D993" w14:textId="29B8CD4D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l</w:t>
            </w:r>
            <w:r w:rsid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9046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μ</w:t>
            </w:r>
            <w:r w:rsid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m</w:t>
            </w:r>
            <w:r w:rsidR="00904675"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C980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3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F8F5" w14:textId="77777777" w:rsidR="00584D40" w:rsidRPr="00584D40" w:rsidRDefault="00584D40" w:rsidP="00584D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B775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7</w:t>
            </w:r>
          </w:p>
        </w:tc>
        <w:tc>
          <w:tcPr>
            <w:tcW w:w="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BEED" w14:textId="77777777" w:rsidR="00584D40" w:rsidRPr="00584D40" w:rsidRDefault="00584D40" w:rsidP="00584D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3F25" w14:textId="77777777" w:rsidR="00584D40" w:rsidRPr="00584D40" w:rsidRDefault="00584D40" w:rsidP="00584D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2 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30</w:t>
            </w:r>
          </w:p>
        </w:tc>
      </w:tr>
      <w:tr w:rsidR="00904675" w:rsidRPr="00584D40" w14:paraId="2CBF5E43" w14:textId="77777777" w:rsidTr="00904675">
        <w:trPr>
          <w:trHeight w:val="29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E1C00" w14:textId="77777777" w:rsidR="00584D40" w:rsidRPr="00584D40" w:rsidRDefault="00584D40" w:rsidP="00584D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DBBC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E6376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A6721" w14:textId="77777777" w:rsidR="00584D40" w:rsidRPr="00584D40" w:rsidRDefault="00584D40" w:rsidP="00584D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3ED9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C6D9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5FA1" w14:textId="77777777" w:rsidR="00584D40" w:rsidRPr="00584D40" w:rsidRDefault="00584D40" w:rsidP="00584D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47370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D6242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904675" w:rsidRPr="00584D40" w14:paraId="61E2D5FB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F37A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5F91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2C1E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710F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3785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24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D8D0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1D5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D9AF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1306AD87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BFE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8900" w14:textId="04D0538E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  <w:r w:rsid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83CA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BE77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AC27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349B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C917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6CB2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0B705CB3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C4C0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AFC6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1759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8B3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0CED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A806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FCC5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DE85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6C7D0657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0455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31C1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324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5074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4AB5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D00E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7BCF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7C0D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29DCE981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2F1F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60F3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15F4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1D04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E12C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09BC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4656" w14:textId="7261D1A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  <w:r w:rsid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57A9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02CC8ABA" w14:textId="77777777" w:rsidTr="00904675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BE20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9750" w14:textId="6D929942" w:rsidR="00584D40" w:rsidRPr="00584D40" w:rsidRDefault="00386B54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88B1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3B8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4662" w14:textId="68A43DAA" w:rsidR="00584D40" w:rsidRPr="00584D40" w:rsidRDefault="00386B54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D97" w14:textId="7EBA513C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C857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8D51" w14:textId="45FAAD48" w:rsidR="00584D40" w:rsidRPr="00584D40" w:rsidRDefault="00386B54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42DB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6928643F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B9C3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76E3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B569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59E7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EE2D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068B" w14:textId="7E3E8F11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E64D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EFB7" w14:textId="10F06BBC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  <w:r w:rsid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0DDB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3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05D1E2FF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AEFC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DB2E" w14:textId="4722207D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  <w:r w:rsid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412F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A13B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49B2" w14:textId="03453434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  <w:r w:rsid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5D8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D3C3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C6F1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5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45700C87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323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3FE4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D011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E588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6594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AA12" w14:textId="3F685055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3D11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AECA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275D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9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1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54CC2273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7201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7DD6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3CC1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2EC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6DA1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AA1B" w14:textId="55C74187" w:rsidR="00584D40" w:rsidRPr="00584D40" w:rsidRDefault="005F28F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584D40"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="00584D40"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  <w:r w:rsidR="00584D40"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="00584D40"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</w:t>
            </w:r>
            <w:r w:rsidR="00584D40"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A7E0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C96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F9E1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4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6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6EAFD58E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7D54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DA68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87EC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4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2ECC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F537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1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2627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1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AB04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943F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6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454733C2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89EA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D46A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AA65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ADE6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15CB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7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B9EE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A73D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CFD1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4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9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44D3817E" w14:textId="77777777" w:rsidTr="00904675">
        <w:trPr>
          <w:trHeight w:val="56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611B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B86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610A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4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2E9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C29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4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B0BA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1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B5A0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7DBC" w14:textId="20F073C1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7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</w:t>
            </w:r>
            <w:r w:rsidR="005F2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584D40" w14:paraId="7D0D6419" w14:textId="77777777" w:rsidTr="00904675">
        <w:trPr>
          <w:trHeight w:val="57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BA3B5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FD92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80F6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7482D" w14:textId="77777777" w:rsidR="00584D40" w:rsidRPr="00584D40" w:rsidRDefault="00584D40" w:rsidP="00584D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D099" w14:textId="77777777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1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46F0" w14:textId="77777777" w:rsidR="00584D40" w:rsidRPr="00584D40" w:rsidRDefault="00584D40" w:rsidP="00584D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8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385C" w14:textId="32D1427D" w:rsidR="00584D40" w:rsidRPr="00584D40" w:rsidRDefault="00584D40" w:rsidP="00584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  <w:r w:rsidR="005F2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ECB9" w14:textId="77777777" w:rsidR="00584D40" w:rsidRPr="00584D40" w:rsidRDefault="00584D40" w:rsidP="00584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7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584D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4</w:t>
            </w:r>
            <w:r w:rsidRPr="00584D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</w:tbl>
    <w:p w14:paraId="4D8E2AA1" w14:textId="10FE3859" w:rsidR="002D64EF" w:rsidRPr="00923288" w:rsidRDefault="002D64EF" w:rsidP="00B576BF">
      <w:pPr>
        <w:jc w:val="center"/>
        <w:rPr>
          <w:rFonts w:ascii="Times New Roman" w:hAnsi="Times New Roman" w:cs="Times New Roman"/>
          <w:sz w:val="22"/>
        </w:rPr>
      </w:pPr>
    </w:p>
    <w:p w14:paraId="03C46628" w14:textId="0D85207D" w:rsidR="006F6BB4" w:rsidRPr="00923288" w:rsidRDefault="006F6BB4" w:rsidP="006F6BB4">
      <w:pPr>
        <w:pStyle w:val="EndNoteBibliography"/>
        <w:jc w:val="center"/>
        <w:rPr>
          <w:rFonts w:ascii="Times New Roman" w:hAnsi="Times New Roman" w:cs="Times New Roman"/>
          <w:color w:val="FF0000"/>
          <w:sz w:val="22"/>
        </w:rPr>
      </w:pPr>
      <w:r w:rsidRPr="00923288">
        <w:rPr>
          <w:rFonts w:ascii="Times New Roman" w:hAnsi="Times New Roman" w:cs="Times New Roman"/>
          <w:sz w:val="22"/>
        </w:rPr>
        <w:t xml:space="preserve">Supplementary table </w:t>
      </w:r>
      <w:r w:rsidR="00386B54">
        <w:rPr>
          <w:rFonts w:ascii="Times New Roman" w:hAnsi="Times New Roman" w:cs="Times New Roman"/>
          <w:sz w:val="22"/>
        </w:rPr>
        <w:t>2-5</w:t>
      </w:r>
      <w:r w:rsidRPr="00923288">
        <w:rPr>
          <w:rFonts w:ascii="Times New Roman" w:hAnsi="Times New Roman" w:cs="Times New Roman"/>
          <w:sz w:val="22"/>
        </w:rPr>
        <w:t>.</w:t>
      </w:r>
      <w:r w:rsidRPr="00923288">
        <w:rPr>
          <w:rFonts w:ascii="Times New Roman" w:hAnsi="Times New Roman" w:cs="Times New Roman"/>
          <w:color w:val="FF0000"/>
          <w:sz w:val="22"/>
        </w:rPr>
        <w:t xml:space="preserve">  </w:t>
      </w:r>
      <w:r w:rsidRPr="00923288">
        <w:rPr>
          <w:rFonts w:ascii="Times New Roman" w:hAnsi="Times New Roman" w:cs="Times New Roman"/>
          <w:color w:val="000000" w:themeColor="text1"/>
          <w:sz w:val="22"/>
        </w:rPr>
        <w:t>The overall cumulative association between preterm birth and O</w:t>
      </w:r>
      <w:r w:rsidRPr="00923288">
        <w:rPr>
          <w:rFonts w:ascii="Times New Roman" w:hAnsi="Times New Roman" w:cs="Times New Roman"/>
          <w:color w:val="000000" w:themeColor="text1"/>
          <w:sz w:val="22"/>
          <w:vertAlign w:val="subscript"/>
        </w:rPr>
        <w:t>3</w:t>
      </w:r>
    </w:p>
    <w:tbl>
      <w:tblPr>
        <w:tblW w:w="10439" w:type="dxa"/>
        <w:jc w:val="center"/>
        <w:tblLook w:val="04A0" w:firstRow="1" w:lastRow="0" w:firstColumn="1" w:lastColumn="0" w:noHBand="0" w:noVBand="1"/>
      </w:tblPr>
      <w:tblGrid>
        <w:gridCol w:w="1559"/>
        <w:gridCol w:w="711"/>
        <w:gridCol w:w="1966"/>
        <w:gridCol w:w="237"/>
        <w:gridCol w:w="1199"/>
        <w:gridCol w:w="1843"/>
        <w:gridCol w:w="284"/>
        <w:gridCol w:w="711"/>
        <w:gridCol w:w="1929"/>
      </w:tblGrid>
      <w:tr w:rsidR="00CC33EF" w:rsidRPr="00904675" w14:paraId="7C52FB20" w14:textId="77777777" w:rsidTr="00CC33EF">
        <w:trPr>
          <w:trHeight w:val="350"/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214D8" w14:textId="46873786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l</w:t>
            </w:r>
            <w:r w:rsidR="00CC3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CC33E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μ</w:t>
            </w:r>
            <w:r w:rsidR="00CC3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m</w:t>
            </w:r>
            <w:r w:rsidR="00CC33EF"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="00CC3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7351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3 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3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C3E3" w14:textId="77777777" w:rsidR="00904675" w:rsidRPr="00904675" w:rsidRDefault="00904675" w:rsidP="009046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D705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3 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7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C8E3" w14:textId="77777777" w:rsidR="00904675" w:rsidRPr="00904675" w:rsidRDefault="00904675" w:rsidP="009046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7FDC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3 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30</w:t>
            </w:r>
          </w:p>
        </w:tc>
      </w:tr>
      <w:tr w:rsidR="00904675" w:rsidRPr="00904675" w14:paraId="6E331B01" w14:textId="77777777" w:rsidTr="00CC33EF">
        <w:trPr>
          <w:trHeight w:val="290"/>
          <w:jc w:val="center"/>
        </w:trPr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90386" w14:textId="77777777" w:rsidR="00904675" w:rsidRPr="00904675" w:rsidRDefault="00904675" w:rsidP="0090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8D9C3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DC85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8327" w14:textId="77777777" w:rsidR="00904675" w:rsidRPr="00904675" w:rsidRDefault="00904675" w:rsidP="009046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48C8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F03CA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1BC5" w14:textId="77777777" w:rsidR="00904675" w:rsidRPr="00904675" w:rsidRDefault="00904675" w:rsidP="009046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4807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314C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904675" w:rsidRPr="00904675" w14:paraId="5B767929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F2DE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1214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6487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7207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27FF" w14:textId="332D394A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36FB" w14:textId="436E716E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10C0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8039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E8D0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7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6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CC33EF" w:rsidRPr="00904675" w14:paraId="407523B7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EEA3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CDC3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9712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7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503B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8DDF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84D2" w14:textId="77777777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39D7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C6DF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3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1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CC33EF" w:rsidRPr="00904675" w14:paraId="4EF8412A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00FD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DE20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40E7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9823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55B9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8056" w14:textId="77777777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2CD2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5C5E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5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904675" w14:paraId="7645AE8D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B8E2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AAA" w14:textId="1EF3E8C2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86F3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0525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59CB" w14:textId="5B8A7794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BC9A" w14:textId="0AC0FB3C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4373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7503" w14:textId="6BDFD76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ACA9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CC33EF" w:rsidRPr="00904675" w14:paraId="1636F9A7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B49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174C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880A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C1C5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901C" w14:textId="19AC91D1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  <w:r w:rsidR="00CC3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7171" w14:textId="77777777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CBC6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EF5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904675" w14:paraId="4596DEEC" w14:textId="77777777" w:rsidTr="00CC33EF">
        <w:trPr>
          <w:trHeight w:val="57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3DD4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D6C3" w14:textId="0C62CB5B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  <w:r w:rsidR="00CC3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F47F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7710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933B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FFEC" w14:textId="5AB96799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D122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DB5F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9312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CC33EF" w:rsidRPr="00904675" w14:paraId="22DAB541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E537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54E2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3D24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5C27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2858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B28E" w14:textId="77777777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AB5B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9D9E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CC33EF" w:rsidRPr="00904675" w14:paraId="385E52FC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4605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0BA1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E2D9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3FD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3CA0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BD68" w14:textId="77777777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4593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0FEA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904675" w14:paraId="322F59F3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5242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771C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2B70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3F5A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4D77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AC0A" w14:textId="409E78BA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55B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B937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2EB3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1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CC33EF" w:rsidRPr="00904675" w14:paraId="7AD35E7F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9FB5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DA31" w14:textId="45202006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  <w:r w:rsidR="00CC3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51CF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3B08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6AAA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BD8C" w14:textId="77777777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69C5" w14:textId="13D8C3C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7019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8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CC33EF" w:rsidRPr="00904675" w14:paraId="671E72AC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322A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2AD5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0259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E96B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ACF3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C283" w14:textId="77777777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1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0C6E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6EE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904675" w14:paraId="3B580074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2500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35C9" w14:textId="7C796855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  <w:r w:rsidR="00CC3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301F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9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CF68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A0D2" w14:textId="58A48322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  <w:r w:rsidR="00CC33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828A" w14:textId="49282662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7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B157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1BD8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DAA7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1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8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904675" w:rsidRPr="00904675" w14:paraId="5531C28B" w14:textId="77777777" w:rsidTr="00CC33EF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2D12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D796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A3B5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274C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98ED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A1EE" w14:textId="791F5AAF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0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9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D52A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A4D1" w14:textId="30ADBA81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C9CF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CC33EF" w:rsidRPr="00904675" w14:paraId="4E2E155C" w14:textId="77777777" w:rsidTr="00CC33EF">
        <w:trPr>
          <w:trHeight w:val="570"/>
          <w:jc w:val="center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13F1C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1599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7550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4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D32AA" w14:textId="77777777" w:rsidR="00904675" w:rsidRPr="00904675" w:rsidRDefault="00904675" w:rsidP="009046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6ADD" w14:textId="42E6F0B9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8897" w14:textId="77777777" w:rsidR="00904675" w:rsidRPr="00904675" w:rsidRDefault="00904675" w:rsidP="0090467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7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B656" w14:textId="77777777" w:rsidR="00904675" w:rsidRPr="00904675" w:rsidRDefault="00904675" w:rsidP="00904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6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4E4E6" w14:textId="77777777" w:rsidR="00904675" w:rsidRPr="00904675" w:rsidRDefault="00904675" w:rsidP="009046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7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9046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2</w:t>
            </w:r>
            <w:r w:rsidRPr="009046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</w:tbl>
    <w:p w14:paraId="0021B436" w14:textId="0B81091B" w:rsidR="00A43714" w:rsidRPr="00923288" w:rsidRDefault="00A43714" w:rsidP="00D041C3">
      <w:pPr>
        <w:jc w:val="center"/>
        <w:rPr>
          <w:rFonts w:ascii="Times New Roman" w:hAnsi="Times New Roman" w:cs="Times New Roman"/>
          <w:sz w:val="22"/>
        </w:rPr>
      </w:pPr>
    </w:p>
    <w:p w14:paraId="63F6DAD8" w14:textId="367C67CE" w:rsidR="006F6BB4" w:rsidRPr="00923288" w:rsidRDefault="006F6BB4" w:rsidP="006F6BB4">
      <w:pPr>
        <w:pStyle w:val="EndNoteBibliography"/>
        <w:jc w:val="center"/>
        <w:rPr>
          <w:rFonts w:ascii="Times New Roman" w:hAnsi="Times New Roman" w:cs="Times New Roman"/>
          <w:color w:val="FF0000"/>
          <w:sz w:val="22"/>
        </w:rPr>
      </w:pPr>
      <w:r w:rsidRPr="00923288">
        <w:rPr>
          <w:rFonts w:ascii="Times New Roman" w:hAnsi="Times New Roman" w:cs="Times New Roman"/>
          <w:sz w:val="22"/>
        </w:rPr>
        <w:t xml:space="preserve">Supplementary table </w:t>
      </w:r>
      <w:r w:rsidR="00386B54">
        <w:rPr>
          <w:rFonts w:ascii="Times New Roman" w:hAnsi="Times New Roman" w:cs="Times New Roman"/>
          <w:sz w:val="22"/>
        </w:rPr>
        <w:t>2-6</w:t>
      </w:r>
      <w:r w:rsidRPr="00923288">
        <w:rPr>
          <w:rFonts w:ascii="Times New Roman" w:hAnsi="Times New Roman" w:cs="Times New Roman"/>
          <w:sz w:val="22"/>
        </w:rPr>
        <w:t>.</w:t>
      </w:r>
      <w:r w:rsidRPr="00923288">
        <w:rPr>
          <w:rFonts w:ascii="Times New Roman" w:hAnsi="Times New Roman" w:cs="Times New Roman"/>
          <w:color w:val="FF0000"/>
          <w:sz w:val="22"/>
        </w:rPr>
        <w:t xml:space="preserve">  </w:t>
      </w:r>
      <w:r w:rsidRPr="00923288">
        <w:rPr>
          <w:rFonts w:ascii="Times New Roman" w:hAnsi="Times New Roman" w:cs="Times New Roman"/>
          <w:color w:val="000000" w:themeColor="text1"/>
          <w:sz w:val="22"/>
        </w:rPr>
        <w:t>The overall cumulative association between preterm birth and CO</w:t>
      </w:r>
    </w:p>
    <w:tbl>
      <w:tblPr>
        <w:tblW w:w="10496" w:type="dxa"/>
        <w:jc w:val="center"/>
        <w:tblLook w:val="04A0" w:firstRow="1" w:lastRow="0" w:firstColumn="1" w:lastColumn="0" w:noHBand="0" w:noVBand="1"/>
      </w:tblPr>
      <w:tblGrid>
        <w:gridCol w:w="1701"/>
        <w:gridCol w:w="711"/>
        <w:gridCol w:w="1843"/>
        <w:gridCol w:w="425"/>
        <w:gridCol w:w="1137"/>
        <w:gridCol w:w="1843"/>
        <w:gridCol w:w="284"/>
        <w:gridCol w:w="711"/>
        <w:gridCol w:w="1985"/>
      </w:tblGrid>
      <w:tr w:rsidR="00386B54" w:rsidRPr="00386B54" w14:paraId="2D06EFF7" w14:textId="77777777" w:rsidTr="00386B54">
        <w:trPr>
          <w:trHeight w:val="350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F95BB" w14:textId="47405ED1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μ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m</w:t>
            </w:r>
            <w:r w:rsidRPr="007611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08B6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 &amp; 1-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2FF9" w14:textId="77777777" w:rsidR="00386B54" w:rsidRPr="00386B54" w:rsidRDefault="00386B54" w:rsidP="00386B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0EB2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 &amp; 1-7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EB9" w14:textId="77777777" w:rsidR="00386B54" w:rsidRPr="00386B54" w:rsidRDefault="00386B54" w:rsidP="00386B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818D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amp; 1-30</w:t>
            </w:r>
          </w:p>
        </w:tc>
      </w:tr>
      <w:tr w:rsidR="00386B54" w:rsidRPr="00386B54" w14:paraId="4A7CCC86" w14:textId="77777777" w:rsidTr="00386B54">
        <w:trPr>
          <w:trHeight w:val="290"/>
          <w:jc w:val="center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0A660" w14:textId="77777777" w:rsidR="00386B54" w:rsidRPr="00386B54" w:rsidRDefault="00386B54" w:rsidP="00386B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B44D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B886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E29D" w14:textId="77777777" w:rsidR="00386B54" w:rsidRPr="00386B54" w:rsidRDefault="00386B54" w:rsidP="00386B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99D7E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B960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601B" w14:textId="77777777" w:rsidR="00386B54" w:rsidRPr="00386B54" w:rsidRDefault="00386B54" w:rsidP="00386B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AC98C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BC40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386B54" w:rsidRPr="00386B54" w14:paraId="71D8AF2A" w14:textId="77777777" w:rsidTr="00386B54">
        <w:trPr>
          <w:trHeight w:val="5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1276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1448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8B6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8DB1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9565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1238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AF9C" w14:textId="77777777" w:rsidR="00386B54" w:rsidRPr="00386B54" w:rsidRDefault="00386B54" w:rsidP="00386B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386B54" w:rsidRPr="00386B54" w14:paraId="10FF93A1" w14:textId="77777777" w:rsidTr="00386B54">
        <w:trPr>
          <w:trHeight w:val="5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C0A4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1A16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94E9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7D17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E260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6300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E6F1" w14:textId="77777777" w:rsidR="00386B54" w:rsidRPr="00386B54" w:rsidRDefault="00386B54" w:rsidP="00386B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386B54" w:rsidRPr="00386B54" w14:paraId="480095E7" w14:textId="77777777" w:rsidTr="00386B54">
        <w:trPr>
          <w:trHeight w:val="5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466E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B39E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7D14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4972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8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8ACF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2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2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EC5C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5201" w14:textId="77777777" w:rsidR="00386B54" w:rsidRPr="00386B54" w:rsidRDefault="00386B54" w:rsidP="00386B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0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5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386B54" w:rsidRPr="00386B54" w14:paraId="0F3B9073" w14:textId="77777777" w:rsidTr="00386B54">
        <w:trPr>
          <w:trHeight w:val="5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98D5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FC05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2115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9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1797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A86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0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9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FB62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BD3D" w14:textId="77777777" w:rsidR="00386B54" w:rsidRPr="00386B54" w:rsidRDefault="00386B54" w:rsidP="00386B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6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4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386B54" w:rsidRPr="00386B54" w14:paraId="6075187E" w14:textId="77777777" w:rsidTr="00386B54">
        <w:trPr>
          <w:trHeight w:val="5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4398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2AC9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3192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6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6BA2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8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E52B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4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4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7442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CAB3" w14:textId="77777777" w:rsidR="00386B54" w:rsidRPr="00386B54" w:rsidRDefault="00386B54" w:rsidP="00386B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7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2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386B54" w:rsidRPr="00386B54" w14:paraId="3E7ED08C" w14:textId="77777777" w:rsidTr="00386B54">
        <w:trPr>
          <w:trHeight w:val="570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8BAB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D632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030D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5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8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B6C2" w14:textId="77777777" w:rsidR="00386B54" w:rsidRPr="00386B54" w:rsidRDefault="00386B54" w:rsidP="00386B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EA52" w14:textId="77777777" w:rsidR="00386B54" w:rsidRPr="00386B54" w:rsidRDefault="00386B54" w:rsidP="00386B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6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2E51" w14:textId="77777777" w:rsidR="00386B54" w:rsidRPr="00386B54" w:rsidRDefault="00386B54" w:rsidP="00386B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4D43D" w14:textId="77777777" w:rsidR="00386B54" w:rsidRPr="00386B54" w:rsidRDefault="00386B54" w:rsidP="00386B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4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，</w:t>
            </w:r>
            <w:r w:rsidRPr="00386B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04</w:t>
            </w:r>
            <w:r w:rsidRPr="00386B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</w:tbl>
    <w:p w14:paraId="6A04A70D" w14:textId="43DE37FF" w:rsidR="003326B2" w:rsidRDefault="003326B2" w:rsidP="00D041C3">
      <w:pPr>
        <w:jc w:val="center"/>
      </w:pPr>
    </w:p>
    <w:p w14:paraId="3F170F73" w14:textId="77777777" w:rsidR="003326B2" w:rsidRDefault="003326B2">
      <w:pPr>
        <w:widowControl/>
        <w:jc w:val="left"/>
      </w:pPr>
      <w:r>
        <w:br w:type="page"/>
      </w:r>
    </w:p>
    <w:p w14:paraId="3EB26F7E" w14:textId="77777777" w:rsidR="003326B2" w:rsidRDefault="003326B2" w:rsidP="00D041C3">
      <w:pPr>
        <w:jc w:val="center"/>
        <w:sectPr w:rsidR="003326B2" w:rsidSect="00796C8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5A1B82" w14:textId="0BF398E4" w:rsidR="00D041C3" w:rsidRDefault="003326B2" w:rsidP="00D041C3">
      <w:pPr>
        <w:jc w:val="center"/>
      </w:pPr>
      <w:r>
        <w:rPr>
          <w:noProof/>
        </w:rPr>
        <w:lastRenderedPageBreak/>
        <w:drawing>
          <wp:inline distT="0" distB="0" distL="0" distR="0" wp14:anchorId="5ED9E37D" wp14:editId="268B8D4A">
            <wp:extent cx="4127500" cy="8344676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9165" cy="8348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AAA8B" w14:textId="1CE9E75B" w:rsidR="003326B2" w:rsidRPr="003326B2" w:rsidRDefault="003326B2" w:rsidP="003326B2">
      <w:pPr>
        <w:jc w:val="center"/>
        <w:rPr>
          <w:rFonts w:ascii="Times New Roman" w:hAnsi="Times New Roman" w:cs="Times New Roman"/>
          <w:color w:val="000000" w:themeColor="text1"/>
        </w:rPr>
      </w:pPr>
      <w:r w:rsidRPr="00923288">
        <w:rPr>
          <w:rFonts w:ascii="Times New Roman" w:hAnsi="Times New Roman" w:cs="Times New Roman"/>
          <w:sz w:val="22"/>
        </w:rPr>
        <w:t xml:space="preserve">Supplementary </w:t>
      </w:r>
      <w:r>
        <w:rPr>
          <w:rFonts w:ascii="Times New Roman" w:hAnsi="Times New Roman" w:cs="Times New Roman"/>
          <w:sz w:val="22"/>
        </w:rPr>
        <w:t>fig.1</w:t>
      </w:r>
      <w:r w:rsidRPr="00923288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33772E">
        <w:rPr>
          <w:rFonts w:ascii="Times New Roman" w:hAnsi="Times New Roman" w:cs="Times New Roman"/>
          <w:color w:val="000000" w:themeColor="text1"/>
        </w:rPr>
        <w:t xml:space="preserve">The time-series </w:t>
      </w:r>
      <w:r w:rsidRPr="0033772E">
        <w:rPr>
          <w:rFonts w:ascii="Times New Roman" w:hAnsi="Times New Roman" w:cs="Times New Roman" w:hint="eastAsia"/>
          <w:color w:val="000000" w:themeColor="text1"/>
        </w:rPr>
        <w:t>distribution</w:t>
      </w:r>
      <w:r w:rsidRPr="0033772E">
        <w:rPr>
          <w:rFonts w:ascii="Times New Roman" w:hAnsi="Times New Roman" w:cs="Times New Roman"/>
          <w:color w:val="000000" w:themeColor="text1"/>
        </w:rPr>
        <w:t xml:space="preserve"> of air pollutants</w:t>
      </w:r>
      <w:r w:rsidRPr="0033772E">
        <w:rPr>
          <w:rFonts w:ascii="Times New Roman" w:hAnsi="Times New Roman" w:cs="Times New Roman" w:hint="eastAsia"/>
          <w:color w:val="000000" w:themeColor="text1"/>
        </w:rPr>
        <w:t xml:space="preserve"> in Chongqing, 2015-2020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1B3D22BF" w14:textId="77777777" w:rsidR="003326B2" w:rsidRPr="003326B2" w:rsidRDefault="003326B2" w:rsidP="00D041C3">
      <w:pPr>
        <w:jc w:val="center"/>
        <w:rPr>
          <w:rFonts w:hint="eastAsia"/>
        </w:rPr>
      </w:pPr>
    </w:p>
    <w:p w14:paraId="7E171086" w14:textId="77777777" w:rsidR="003326B2" w:rsidRDefault="003326B2" w:rsidP="00D041C3">
      <w:pPr>
        <w:jc w:val="center"/>
        <w:rPr>
          <w:rFonts w:hint="eastAsia"/>
        </w:rPr>
      </w:pPr>
    </w:p>
    <w:sectPr w:rsidR="003326B2" w:rsidSect="003326B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1C98E" w14:textId="77777777" w:rsidR="00E53366" w:rsidRDefault="00E53366" w:rsidP="00796C8B">
      <w:r>
        <w:separator/>
      </w:r>
    </w:p>
  </w:endnote>
  <w:endnote w:type="continuationSeparator" w:id="0">
    <w:p w14:paraId="5D498AAA" w14:textId="77777777" w:rsidR="00E53366" w:rsidRDefault="00E53366" w:rsidP="00796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9A516" w14:textId="77777777" w:rsidR="00E53366" w:rsidRDefault="00E53366" w:rsidP="00796C8B">
      <w:r>
        <w:separator/>
      </w:r>
    </w:p>
  </w:footnote>
  <w:footnote w:type="continuationSeparator" w:id="0">
    <w:p w14:paraId="3DF9173F" w14:textId="77777777" w:rsidR="00E53366" w:rsidRDefault="00E53366" w:rsidP="00796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30"/>
    <w:rsid w:val="00054997"/>
    <w:rsid w:val="000B2414"/>
    <w:rsid w:val="002C0DDE"/>
    <w:rsid w:val="002D64EF"/>
    <w:rsid w:val="003326B2"/>
    <w:rsid w:val="00353526"/>
    <w:rsid w:val="00386B54"/>
    <w:rsid w:val="003921DC"/>
    <w:rsid w:val="004852AA"/>
    <w:rsid w:val="00584D40"/>
    <w:rsid w:val="005F28F0"/>
    <w:rsid w:val="0061666D"/>
    <w:rsid w:val="006F6BB4"/>
    <w:rsid w:val="006F7D4F"/>
    <w:rsid w:val="00761116"/>
    <w:rsid w:val="00796C8B"/>
    <w:rsid w:val="00904675"/>
    <w:rsid w:val="00923288"/>
    <w:rsid w:val="00924F56"/>
    <w:rsid w:val="009C1644"/>
    <w:rsid w:val="00A43714"/>
    <w:rsid w:val="00B576BF"/>
    <w:rsid w:val="00B77CDA"/>
    <w:rsid w:val="00B91287"/>
    <w:rsid w:val="00C27B30"/>
    <w:rsid w:val="00CC33EF"/>
    <w:rsid w:val="00D041C3"/>
    <w:rsid w:val="00E11158"/>
    <w:rsid w:val="00E53366"/>
    <w:rsid w:val="00F6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F2ADF"/>
  <w15:chartTrackingRefBased/>
  <w15:docId w15:val="{BDE3E3E5-9BC8-407A-A460-4A3A14E8D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2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C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C8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5352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53526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92715-72E2-4864-A168-9E4C5B76A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2</Pages>
  <Words>1597</Words>
  <Characters>9103</Characters>
  <Application>Microsoft Office Word</Application>
  <DocSecurity>0</DocSecurity>
  <Lines>75</Lines>
  <Paragraphs>21</Paragraphs>
  <ScaleCrop>false</ScaleCrop>
  <Company/>
  <LinksUpToDate>false</LinksUpToDate>
  <CharactersWithSpaces>10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ming</dc:creator>
  <cp:keywords/>
  <dc:description/>
  <cp:lastModifiedBy>xin ming</cp:lastModifiedBy>
  <cp:revision>8</cp:revision>
  <dcterms:created xsi:type="dcterms:W3CDTF">2022-04-26T08:19:00Z</dcterms:created>
  <dcterms:modified xsi:type="dcterms:W3CDTF">2022-05-27T09:47:00Z</dcterms:modified>
</cp:coreProperties>
</file>